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29" w:type="dxa"/>
        <w:jc w:val="center"/>
        <w:tblLayout w:type="fixed"/>
        <w:tblLook w:val="04A0" w:firstRow="1" w:lastRow="0" w:firstColumn="1" w:lastColumn="0" w:noHBand="0" w:noVBand="1"/>
      </w:tblPr>
      <w:tblGrid>
        <w:gridCol w:w="681"/>
        <w:gridCol w:w="659"/>
        <w:gridCol w:w="1091"/>
        <w:gridCol w:w="1017"/>
        <w:gridCol w:w="1862"/>
        <w:gridCol w:w="990"/>
        <w:gridCol w:w="895"/>
        <w:gridCol w:w="1835"/>
        <w:gridCol w:w="945"/>
        <w:gridCol w:w="41"/>
        <w:gridCol w:w="13"/>
      </w:tblGrid>
      <w:tr w:rsidR="00553B24" w:rsidRPr="00B705AD" w14:paraId="3A539A2D" w14:textId="77777777" w:rsidTr="00973DA3">
        <w:trPr>
          <w:gridAfter w:val="2"/>
          <w:wAfter w:w="54" w:type="dxa"/>
          <w:trHeight w:val="83"/>
          <w:jc w:val="center"/>
        </w:trPr>
        <w:tc>
          <w:tcPr>
            <w:tcW w:w="6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9DCD2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6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0936B6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GRS</w:t>
            </w:r>
          </w:p>
        </w:tc>
        <w:tc>
          <w:tcPr>
            <w:tcW w:w="10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184B677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EBF/BF Duration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BE9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85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2695362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 months EBF Effect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051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8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D5D2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 months BF Effect</w:t>
            </w:r>
          </w:p>
        </w:tc>
      </w:tr>
      <w:tr w:rsidR="00553B24" w:rsidRPr="00B705AD" w14:paraId="30CD4F54" w14:textId="77777777" w:rsidTr="00973DA3">
        <w:trPr>
          <w:gridAfter w:val="1"/>
          <w:wAfter w:w="13" w:type="dxa"/>
          <w:trHeight w:val="83"/>
          <w:jc w:val="center"/>
        </w:trPr>
        <w:tc>
          <w:tcPr>
            <w:tcW w:w="6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4E95BA" w14:textId="77777777" w:rsidR="00553B24" w:rsidRPr="00B705AD" w:rsidRDefault="00553B24" w:rsidP="00973DA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D2D131" w14:textId="77777777" w:rsidR="00553B24" w:rsidRPr="00B705AD" w:rsidRDefault="00553B24" w:rsidP="00973DA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43B02FB9" w14:textId="77777777" w:rsidR="00553B24" w:rsidRPr="00B705AD" w:rsidRDefault="00553B24" w:rsidP="00973DA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ADC3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BMI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FEB6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Effect (95% C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1B16309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i/>
                <w:color w:val="000000"/>
                <w:sz w:val="21"/>
                <w:szCs w:val="21"/>
              </w:rPr>
              <w:t>p</w:t>
            </w:r>
            <w:r w:rsidRPr="00B705AD">
              <w:rPr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1EB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BMI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5980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Effect (95% CI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697B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i/>
                <w:color w:val="000000"/>
                <w:sz w:val="21"/>
                <w:szCs w:val="21"/>
              </w:rPr>
              <w:t>p</w:t>
            </w:r>
            <w:r w:rsidRPr="00B705AD">
              <w:rPr>
                <w:color w:val="000000"/>
                <w:sz w:val="21"/>
                <w:szCs w:val="21"/>
              </w:rPr>
              <w:t>-value</w:t>
            </w:r>
          </w:p>
        </w:tc>
      </w:tr>
      <w:tr w:rsidR="00553B24" w:rsidRPr="00B705AD" w14:paraId="0D1CC727" w14:textId="77777777" w:rsidTr="00973DA3">
        <w:trPr>
          <w:trHeight w:val="63"/>
          <w:jc w:val="center"/>
        </w:trPr>
        <w:tc>
          <w:tcPr>
            <w:tcW w:w="10029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91378" w14:textId="77777777" w:rsidR="00553B24" w:rsidRPr="00B705AD" w:rsidRDefault="00553B24" w:rsidP="00973DA3">
            <w:pPr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 </w:t>
            </w:r>
            <w:r w:rsidRPr="00B705AD">
              <w:rPr>
                <w:b/>
                <w:bCs/>
                <w:i/>
                <w:iCs/>
                <w:color w:val="000000"/>
                <w:sz w:val="21"/>
                <w:szCs w:val="21"/>
              </w:rPr>
              <w:t>ALSPAC Boys</w:t>
            </w:r>
          </w:p>
        </w:tc>
      </w:tr>
      <w:tr w:rsidR="00553B24" w:rsidRPr="00B705AD" w14:paraId="24E0A952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CD8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9964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6116EC3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1C16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5.92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4B63" w14:textId="77777777" w:rsidR="00553B24" w:rsidRPr="00B705AD" w:rsidRDefault="00553B24" w:rsidP="00973DA3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705AD">
              <w:rPr>
                <w:i/>
                <w:i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6FDF52C" w14:textId="77777777" w:rsidR="00553B24" w:rsidRPr="00B705AD" w:rsidRDefault="00553B24" w:rsidP="00973DA3">
            <w:pPr>
              <w:jc w:val="right"/>
              <w:rPr>
                <w:i/>
                <w:iCs/>
                <w:color w:val="000000"/>
                <w:sz w:val="21"/>
                <w:szCs w:val="21"/>
              </w:rPr>
            </w:pPr>
            <w:r w:rsidRPr="00B705AD">
              <w:rPr>
                <w:i/>
                <w:i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7B84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5.97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4B52" w14:textId="77777777" w:rsidR="00553B24" w:rsidRPr="00B705AD" w:rsidRDefault="00553B24" w:rsidP="00973DA3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705AD">
              <w:rPr>
                <w:i/>
                <w:i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76DC" w14:textId="77777777" w:rsidR="00553B24" w:rsidRPr="00B705AD" w:rsidRDefault="00553B24" w:rsidP="00973DA3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</w:tr>
      <w:tr w:rsidR="00553B24" w:rsidRPr="00B705AD" w14:paraId="218FD733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68A2" w14:textId="77777777" w:rsidR="00553B24" w:rsidRPr="00B705AD" w:rsidRDefault="00553B24" w:rsidP="00973DA3">
            <w:pPr>
              <w:rPr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F163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DF710F8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E82B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5.71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66A8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21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53, 0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FEBF4E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18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17E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5.85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F3A7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12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22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01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155F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266</w:t>
            </w:r>
          </w:p>
        </w:tc>
      </w:tr>
      <w:tr w:rsidR="00553B24" w:rsidRPr="00B705AD" w14:paraId="2AF0444C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7268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C01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619468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C112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6.11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BE6F" w14:textId="77777777" w:rsidR="00553B24" w:rsidRPr="00B705AD" w:rsidRDefault="00553B24" w:rsidP="00973DA3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705AD">
              <w:rPr>
                <w:i/>
                <w:i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5507B91" w14:textId="77777777" w:rsidR="00553B24" w:rsidRPr="00B705AD" w:rsidRDefault="00553B24" w:rsidP="00973DA3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B705AD">
              <w:rPr>
                <w:i/>
                <w:i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6250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6.14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5B9F" w14:textId="77777777" w:rsidR="00553B24" w:rsidRPr="00B705AD" w:rsidRDefault="00553B24" w:rsidP="00973DA3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705AD">
              <w:rPr>
                <w:i/>
                <w:i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C452" w14:textId="77777777" w:rsidR="00553B24" w:rsidRPr="00B705AD" w:rsidRDefault="00553B24" w:rsidP="00973DA3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</w:tr>
      <w:tr w:rsidR="00553B24" w:rsidRPr="00B705AD" w14:paraId="15CD0EF1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EE86" w14:textId="77777777" w:rsidR="00553B24" w:rsidRPr="00B705AD" w:rsidRDefault="00553B24" w:rsidP="00973DA3">
            <w:pPr>
              <w:rPr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7F7E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41EE56E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92F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5.99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E332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12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37, 0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C39BF1E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32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C673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6.07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20FE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07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15, 0.01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6374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947</w:t>
            </w:r>
          </w:p>
        </w:tc>
      </w:tr>
      <w:tr w:rsidR="00553B24" w:rsidRPr="00B705AD" w14:paraId="26601034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F70F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ED8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7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981A0F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4220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6.30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C561" w14:textId="77777777" w:rsidR="00553B24" w:rsidRPr="00B705AD" w:rsidRDefault="00553B24" w:rsidP="00973DA3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705AD">
              <w:rPr>
                <w:i/>
                <w:i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4B2E88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C8DB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6.30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416B" w14:textId="77777777" w:rsidR="00553B24" w:rsidRPr="00B705AD" w:rsidRDefault="00553B24" w:rsidP="00973DA3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705AD">
              <w:rPr>
                <w:i/>
                <w:i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60C4" w14:textId="77777777" w:rsidR="00553B24" w:rsidRPr="00B705AD" w:rsidRDefault="00553B24" w:rsidP="00973DA3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</w:tr>
      <w:tr w:rsidR="00553B24" w:rsidRPr="00B705AD" w14:paraId="71D97AEF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A5BEE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5866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C8258E3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8E84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6.26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420F8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03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35, 0.2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741ABE0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84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8BC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6.28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8EF1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02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13, 0.09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E5CC3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7127</w:t>
            </w:r>
          </w:p>
        </w:tc>
      </w:tr>
      <w:tr w:rsidR="00553B24" w:rsidRPr="00B705AD" w14:paraId="0C5323A6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085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4355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55AD72B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4472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7.29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8941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899532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2FD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7.34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7D82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D0BA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3CCB83BC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53FF" w14:textId="77777777" w:rsidR="00553B24" w:rsidRPr="00B705AD" w:rsidRDefault="00553B24" w:rsidP="00973DA3">
            <w:pPr>
              <w:rPr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3C6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474CC8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5A5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6.87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B841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43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83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D9985D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3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0025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7.15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6044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19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32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06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B57F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051</w:t>
            </w:r>
          </w:p>
        </w:tc>
      </w:tr>
      <w:tr w:rsidR="00553B24" w:rsidRPr="00B705AD" w14:paraId="3B8AFBF8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8F6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110E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8AB125E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502E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7.75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B8BE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9D84E87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747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7.76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2138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4452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76232ED9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2E70" w14:textId="77777777" w:rsidR="00553B24" w:rsidRPr="00B705AD" w:rsidRDefault="00553B24" w:rsidP="00973DA3">
            <w:pPr>
              <w:rPr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5442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DA02C15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261B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7.38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92AF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37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68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C89F1E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1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285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7.63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94A1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13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23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03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98D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123</w:t>
            </w:r>
          </w:p>
        </w:tc>
      </w:tr>
      <w:tr w:rsidR="00553B24" w:rsidRPr="00B705AD" w14:paraId="38D24097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2FA5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ADA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7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1548C6D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35D8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8.21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903D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80C35C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B172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8.18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3030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901C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6551251C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4A018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E9E3F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D89B586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598F6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7.89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A19EB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32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73, 0.0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0510C4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122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1240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8.11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04D1A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07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21, 0.06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AC480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2971</w:t>
            </w:r>
          </w:p>
        </w:tc>
      </w:tr>
      <w:tr w:rsidR="00553B24" w:rsidRPr="00B705AD" w14:paraId="5ECB445B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8F5E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EE15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9334285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A635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0.39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1A71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7273D10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6ABF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0.38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1CB7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9816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24460678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3206" w14:textId="77777777" w:rsidR="00553B24" w:rsidRPr="00B705AD" w:rsidRDefault="00553B24" w:rsidP="00973DA3">
            <w:pPr>
              <w:rPr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D74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2A8F3D3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9323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9.77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6303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61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1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19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E06248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3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6952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0.18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488D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21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40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02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3A4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335</w:t>
            </w:r>
          </w:p>
        </w:tc>
      </w:tr>
      <w:tr w:rsidR="00553B24" w:rsidRPr="00B705AD" w14:paraId="135C39F5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FE6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F3A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D0E7B5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072F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0.99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6798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90A2408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43BD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0.96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74D0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3085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2D9B0A53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2519" w14:textId="77777777" w:rsidR="00553B24" w:rsidRPr="00B705AD" w:rsidRDefault="00553B24" w:rsidP="00973DA3">
            <w:pPr>
              <w:rPr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19A8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AF91940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7037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0.39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97CB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60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1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04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42F07DD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0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6257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0.79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9CE1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17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32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03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29F2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215</w:t>
            </w:r>
          </w:p>
        </w:tc>
      </w:tr>
      <w:tr w:rsidR="00553B24" w:rsidRPr="00B705AD" w14:paraId="45AEBC9E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CAB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FA5D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7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289B5D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2D8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1.60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A33B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BA7ECB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2F78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1.54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0162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F0EE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5E6C041A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6D14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7E03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500AF9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DDE86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1.01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E6EE8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58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1.16, 0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26184E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49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4B53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1.40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7C469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14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33, 0.06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6BF0D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169</w:t>
            </w:r>
          </w:p>
        </w:tc>
      </w:tr>
      <w:tr w:rsidR="00553B24" w:rsidRPr="00B705AD" w14:paraId="770359A0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43FE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4C5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E3CF3E2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011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2.38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917A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921A400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740F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2.42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380C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DA9C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1A01539E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4FDA" w14:textId="77777777" w:rsidR="00553B24" w:rsidRPr="00B705AD" w:rsidRDefault="00553B24" w:rsidP="00973DA3">
            <w:pPr>
              <w:rPr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3A6F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AE47ECE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6D72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1.57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6243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81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1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57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C3698DB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3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CE58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2.11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D611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31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56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05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2AAF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172</w:t>
            </w:r>
          </w:p>
        </w:tc>
      </w:tr>
      <w:tr w:rsidR="00553B24" w:rsidRPr="00B705AD" w14:paraId="63C8DC12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984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F1B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22531CD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7F62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3.17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9A76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97D5BC3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18D6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3.18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B125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A565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04CF3715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8A36" w14:textId="77777777" w:rsidR="00553B24" w:rsidRPr="00B705AD" w:rsidRDefault="00553B24" w:rsidP="00973DA3">
            <w:pPr>
              <w:rPr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1422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94F2002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EDC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2.19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D6B5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98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1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56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D35D68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3E7B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2.84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C024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34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54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15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D52F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005</w:t>
            </w:r>
          </w:p>
        </w:tc>
      </w:tr>
      <w:tr w:rsidR="00553B24" w:rsidRPr="00B705AD" w14:paraId="0F898ECE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CD4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4D4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7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7B06105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F5A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3.95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C729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5645D84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60E8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3.95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507E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ABB1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7A0346E2" w14:textId="77777777" w:rsidTr="00973DA3">
        <w:trPr>
          <w:gridAfter w:val="1"/>
          <w:wAfter w:w="13" w:type="dxa"/>
          <w:trHeight w:val="197"/>
          <w:jc w:val="center"/>
        </w:trPr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81EB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F674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B2A51AF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6B35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2.81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9B8C7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1.14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1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91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3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132930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03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FE44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3.57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5B5D0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37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63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12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CB89E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042</w:t>
            </w:r>
          </w:p>
        </w:tc>
      </w:tr>
      <w:tr w:rsidR="00553B24" w:rsidRPr="00B705AD" w14:paraId="5FE8EE60" w14:textId="77777777" w:rsidTr="00973DA3">
        <w:trPr>
          <w:trHeight w:val="197"/>
          <w:jc w:val="center"/>
        </w:trPr>
        <w:tc>
          <w:tcPr>
            <w:tcW w:w="10029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342DC" w14:textId="77777777" w:rsidR="00553B24" w:rsidRPr="00B705AD" w:rsidRDefault="00553B24" w:rsidP="00973DA3">
            <w:pPr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B705AD">
              <w:rPr>
                <w:b/>
                <w:bCs/>
                <w:i/>
                <w:iCs/>
                <w:color w:val="000000"/>
                <w:sz w:val="21"/>
                <w:szCs w:val="21"/>
              </w:rPr>
              <w:t xml:space="preserve">  ALSPAC Girls</w:t>
            </w:r>
          </w:p>
        </w:tc>
      </w:tr>
      <w:tr w:rsidR="00553B24" w:rsidRPr="00B705AD" w14:paraId="4BFB97A7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CDC4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9977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E5B4C17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CA60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6.03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8B4F" w14:textId="77777777" w:rsidR="00553B24" w:rsidRPr="00B705AD" w:rsidRDefault="00553B24" w:rsidP="00973DA3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705AD">
              <w:rPr>
                <w:i/>
                <w:i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EDF25A7" w14:textId="77777777" w:rsidR="00553B24" w:rsidRPr="00B705AD" w:rsidRDefault="00553B24" w:rsidP="00973DA3">
            <w:pPr>
              <w:jc w:val="right"/>
              <w:rPr>
                <w:i/>
                <w:iCs/>
                <w:color w:val="000000"/>
                <w:sz w:val="21"/>
                <w:szCs w:val="21"/>
              </w:rPr>
            </w:pPr>
            <w:r w:rsidRPr="00B705AD">
              <w:rPr>
                <w:i/>
                <w:i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23E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6.06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28A9" w14:textId="77777777" w:rsidR="00553B24" w:rsidRPr="00B705AD" w:rsidRDefault="00553B24" w:rsidP="00973DA3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705AD">
              <w:rPr>
                <w:i/>
                <w:i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9E87" w14:textId="77777777" w:rsidR="00553B24" w:rsidRPr="00B705AD" w:rsidRDefault="00553B24" w:rsidP="00973DA3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</w:tr>
      <w:tr w:rsidR="00553B24" w:rsidRPr="00B705AD" w14:paraId="381726C6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D031" w14:textId="77777777" w:rsidR="00553B24" w:rsidRPr="00B705AD" w:rsidRDefault="00553B24" w:rsidP="00973DA3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9835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B1BE9C5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ED1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5.65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E3AC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38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72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22A268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2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22B8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5.90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DB96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16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27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04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F52B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068</w:t>
            </w:r>
          </w:p>
        </w:tc>
      </w:tr>
      <w:tr w:rsidR="00553B24" w:rsidRPr="00B705AD" w14:paraId="4C112111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3D96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A485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4AE5410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CA2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6.36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C416" w14:textId="77777777" w:rsidR="00553B24" w:rsidRPr="00B705AD" w:rsidRDefault="00553B24" w:rsidP="00973DA3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705AD">
              <w:rPr>
                <w:i/>
                <w:i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65A727D" w14:textId="77777777" w:rsidR="00553B24" w:rsidRPr="00B705AD" w:rsidRDefault="00553B24" w:rsidP="00973DA3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B705AD">
              <w:rPr>
                <w:i/>
                <w:i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C780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6.31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6C23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7778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5EFDA4BF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6749" w14:textId="77777777" w:rsidR="00553B24" w:rsidRPr="00B705AD" w:rsidRDefault="00553B24" w:rsidP="00973DA3">
            <w:pPr>
              <w:rPr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3AC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303D2C8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263D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5.86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B4FE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50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76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0817560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BC83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6.19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E938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12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21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04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FE75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061</w:t>
            </w:r>
          </w:p>
        </w:tc>
      </w:tr>
      <w:tr w:rsidR="00553B24" w:rsidRPr="00B705AD" w14:paraId="2959DD60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0FD9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D737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7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EDF3B97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C4D4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6.70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E2F7" w14:textId="77777777" w:rsidR="00553B24" w:rsidRPr="00B705AD" w:rsidRDefault="00553B24" w:rsidP="00973DA3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705AD">
              <w:rPr>
                <w:i/>
                <w:i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D33F194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780F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6.57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A141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113C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18B36866" w14:textId="77777777" w:rsidTr="00973DA3">
        <w:trPr>
          <w:gridAfter w:val="1"/>
          <w:wAfter w:w="13" w:type="dxa"/>
          <w:trHeight w:val="197"/>
          <w:jc w:val="center"/>
        </w:trPr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E76A6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AC926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EB3809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9B74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6.07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96AD4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62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96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AE3EB6E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00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BBF70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6.48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C1BC8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09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21, 0.02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2974E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1216</w:t>
            </w:r>
          </w:p>
        </w:tc>
      </w:tr>
      <w:tr w:rsidR="00553B24" w:rsidRPr="00B705AD" w14:paraId="08DFDE74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DB76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FF82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6A1D634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304E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7.71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E8A4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069C047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68CB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7.76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F71C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ABF7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6351941F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B2B4" w14:textId="77777777" w:rsidR="00553B24" w:rsidRPr="00B705AD" w:rsidRDefault="00553B24" w:rsidP="00973DA3">
            <w:pPr>
              <w:rPr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5D76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65F48F0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0D8F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6.91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EFC8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80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1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23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02D946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684B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7.44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F185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32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47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18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40EC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&lt;0.0001</w:t>
            </w:r>
          </w:p>
        </w:tc>
      </w:tr>
      <w:tr w:rsidR="00553B24" w:rsidRPr="00B705AD" w14:paraId="6193330F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42CD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8EA3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6EBC6B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9A4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8.27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2F72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1302074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B55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8.24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C097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2FDE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0E6A8B3D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B75D" w14:textId="77777777" w:rsidR="00553B24" w:rsidRPr="00B705AD" w:rsidRDefault="00553B24" w:rsidP="00973DA3">
            <w:pPr>
              <w:rPr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60B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8006F4D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AB80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7.33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0EC4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95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1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27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60D30B2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FF0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7.94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35CB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30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41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18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7CB2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&lt;0.0001</w:t>
            </w:r>
          </w:p>
        </w:tc>
      </w:tr>
      <w:tr w:rsidR="00553B24" w:rsidRPr="00B705AD" w14:paraId="3C874C1D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5D15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B1C3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7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D1F7C73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3638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8.83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F8A7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17217AD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2F1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8.72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B79C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BA3B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58E3E7F0" w14:textId="77777777" w:rsidTr="00973DA3">
        <w:trPr>
          <w:gridAfter w:val="1"/>
          <w:wAfter w:w="13" w:type="dxa"/>
          <w:trHeight w:val="197"/>
          <w:jc w:val="center"/>
        </w:trPr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FD6D8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1DBEF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13F33E4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6AA64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7.74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37BD9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1.09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1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52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6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2A2EC2D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6AF6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8.45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35FDF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27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41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12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1B546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004</w:t>
            </w:r>
          </w:p>
        </w:tc>
      </w:tr>
      <w:tr w:rsidR="00553B24" w:rsidRPr="00B705AD" w14:paraId="4CD37D2D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D427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C093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3308A2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4107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1.27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863B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A62535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C6AB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1.30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4438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F7BA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2EAD62B3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02AF" w14:textId="77777777" w:rsidR="00553B24" w:rsidRPr="00B705AD" w:rsidRDefault="00553B24" w:rsidP="00973DA3">
            <w:pPr>
              <w:rPr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DD87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9AC315F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059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0.33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6A44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93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1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51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2178892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0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2906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0.94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98CD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35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55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16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F791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004</w:t>
            </w:r>
          </w:p>
        </w:tc>
      </w:tr>
      <w:tr w:rsidR="00553B24" w:rsidRPr="00B705AD" w14:paraId="49EC358D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2B84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5387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BCB1D17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B3EE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1.98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6A42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FAF33AE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5B8D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1.92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F2B0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01D6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062FF96E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45A8" w14:textId="77777777" w:rsidR="00553B24" w:rsidRPr="00B705AD" w:rsidRDefault="00553B24" w:rsidP="00973DA3">
            <w:pPr>
              <w:rPr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F2ED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807777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01F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0.76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56DD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1.22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1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66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29A2DBB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49C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1.55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5864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37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52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21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F342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&lt;0.0001</w:t>
            </w:r>
          </w:p>
        </w:tc>
      </w:tr>
      <w:tr w:rsidR="00553B24" w:rsidRPr="00B705AD" w14:paraId="42927B8D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AB41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C297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7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7D3FCF0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541D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2.69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969B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5FC8962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3C9D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2.54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F581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1E9E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5EEA6807" w14:textId="77777777" w:rsidTr="00973DA3">
        <w:trPr>
          <w:gridAfter w:val="1"/>
          <w:wAfter w:w="13" w:type="dxa"/>
          <w:trHeight w:val="197"/>
          <w:jc w:val="center"/>
        </w:trPr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A9622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5BE3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397DC85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3B7F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1.19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5CD9B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1.51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2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09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9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60DA0B4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AFAB8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2.17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1632C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38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58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17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67244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003</w:t>
            </w:r>
          </w:p>
        </w:tc>
      </w:tr>
      <w:tr w:rsidR="00553B24" w:rsidRPr="00B705AD" w14:paraId="37A3A3F9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BFC3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9945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796C874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E28D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2.75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4850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517001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B386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2.79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D9A5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7119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422A5279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63C5" w14:textId="77777777" w:rsidR="00553B24" w:rsidRPr="00B705AD" w:rsidRDefault="00553B24" w:rsidP="00973DA3">
            <w:pPr>
              <w:rPr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4E04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1C3B3F0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D8C8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1.89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14EB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86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1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62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51E7847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2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0DC5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2.45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E71A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34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60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09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B48C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.0075</w:t>
            </w:r>
          </w:p>
        </w:tc>
      </w:tr>
      <w:tr w:rsidR="00553B24" w:rsidRPr="00B705AD" w14:paraId="151DF5D9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D049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62A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9A75EE4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14CA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3.42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598E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A2A8410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2DB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3.45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498F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B8A1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267E327A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34E3" w14:textId="77777777" w:rsidR="00553B24" w:rsidRPr="00B705AD" w:rsidRDefault="00553B24" w:rsidP="00973DA3">
            <w:pPr>
              <w:rPr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C50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29C775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962D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2.23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3E80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1.20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1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77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0B37B9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D19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3.01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2184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44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64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24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A89C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&lt;0.0001</w:t>
            </w:r>
          </w:p>
        </w:tc>
      </w:tr>
      <w:tr w:rsidR="00553B24" w:rsidRPr="00B705AD" w14:paraId="25D0C729" w14:textId="77777777" w:rsidTr="00973DA3">
        <w:trPr>
          <w:gridAfter w:val="1"/>
          <w:wAfter w:w="13" w:type="dxa"/>
          <w:trHeight w:val="184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48F0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F82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7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EC8D4C4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47AF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4.09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CE61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2EB35DC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EB7F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4.11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5847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8045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553B24" w:rsidRPr="00B705AD" w14:paraId="5BD46855" w14:textId="77777777" w:rsidTr="00973DA3">
        <w:trPr>
          <w:gridAfter w:val="1"/>
          <w:wAfter w:w="13" w:type="dxa"/>
          <w:trHeight w:val="197"/>
          <w:jc w:val="center"/>
        </w:trPr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53F8B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3948F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036FC5B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BF0B1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2.57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DBB00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1.53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2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29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7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08BBCDB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8C679" w14:textId="77777777" w:rsidR="00553B24" w:rsidRPr="00B705AD" w:rsidRDefault="00553B24" w:rsidP="00973DA3">
            <w:pPr>
              <w:jc w:val="center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23.57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2CA2E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-0.54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B705AD">
              <w:rPr>
                <w:color w:val="000000"/>
                <w:sz w:val="21"/>
                <w:szCs w:val="21"/>
              </w:rPr>
              <w:t>(-0.</w:t>
            </w:r>
            <w:proofErr w:type="gramStart"/>
            <w:r w:rsidRPr="00B705AD">
              <w:rPr>
                <w:color w:val="000000"/>
                <w:sz w:val="21"/>
                <w:szCs w:val="21"/>
              </w:rPr>
              <w:t>81,-</w:t>
            </w:r>
            <w:proofErr w:type="gramEnd"/>
            <w:r w:rsidRPr="00B705AD">
              <w:rPr>
                <w:color w:val="000000"/>
                <w:sz w:val="21"/>
                <w:szCs w:val="21"/>
              </w:rPr>
              <w:t>0.27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30ADC" w14:textId="77777777" w:rsidR="00553B24" w:rsidRPr="00B705AD" w:rsidRDefault="00553B24" w:rsidP="00973DA3">
            <w:pPr>
              <w:jc w:val="right"/>
              <w:rPr>
                <w:color w:val="000000"/>
                <w:sz w:val="21"/>
                <w:szCs w:val="21"/>
              </w:rPr>
            </w:pPr>
            <w:r w:rsidRPr="00B705AD">
              <w:rPr>
                <w:color w:val="000000"/>
                <w:sz w:val="21"/>
                <w:szCs w:val="21"/>
              </w:rPr>
              <w:t>&lt;0.0001</w:t>
            </w:r>
          </w:p>
        </w:tc>
      </w:tr>
    </w:tbl>
    <w:p w14:paraId="7EB3753B" w14:textId="77777777" w:rsidR="00553B24" w:rsidRDefault="00553B24" w:rsidP="00553B24">
      <w:pPr>
        <w:pStyle w:val="Heading2"/>
        <w:spacing w:before="0" w:after="0"/>
        <w:rPr>
          <w:sz w:val="24"/>
          <w:szCs w:val="24"/>
        </w:rPr>
      </w:pPr>
    </w:p>
    <w:sectPr w:rsidR="00553B24" w:rsidSect="006B76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B24"/>
    <w:rsid w:val="00553B24"/>
    <w:rsid w:val="006B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09192"/>
  <w15:chartTrackingRefBased/>
  <w15:docId w15:val="{A2CD79BF-F976-154A-BCF9-84F5CBC41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B24"/>
    <w:rPr>
      <w:rFonts w:ascii="Times New Roman" w:eastAsia="Times New Roman" w:hAnsi="Times New Roman" w:cs="Times New Roman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53B24"/>
    <w:pPr>
      <w:keepNext/>
      <w:widowControl w:val="0"/>
      <w:autoSpaceDE w:val="0"/>
      <w:autoSpaceDN w:val="0"/>
      <w:adjustRightInd w:val="0"/>
      <w:spacing w:before="240" w:after="60"/>
      <w:outlineLvl w:val="1"/>
    </w:pPr>
    <w:rPr>
      <w:rFonts w:ascii="Times" w:hAnsi="Times" w:cs="Times"/>
      <w:b/>
      <w:bCs/>
      <w:noProof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553B24"/>
    <w:rPr>
      <w:rFonts w:ascii="Times" w:eastAsia="Times New Roman" w:hAnsi="Times" w:cs="Times"/>
      <w:b/>
      <w:bCs/>
      <w:noProof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Briollais</dc:creator>
  <cp:keywords/>
  <dc:description/>
  <cp:lastModifiedBy>Laurent Briollais</cp:lastModifiedBy>
  <cp:revision>1</cp:revision>
  <dcterms:created xsi:type="dcterms:W3CDTF">2020-05-04T14:18:00Z</dcterms:created>
  <dcterms:modified xsi:type="dcterms:W3CDTF">2020-05-04T14:20:00Z</dcterms:modified>
</cp:coreProperties>
</file>